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6" w:type="dxa"/>
        <w:jc w:val="center"/>
        <w:tblLook w:val="04A0" w:firstRow="1" w:lastRow="0" w:firstColumn="1" w:lastColumn="0" w:noHBand="0" w:noVBand="1"/>
      </w:tblPr>
      <w:tblGrid>
        <w:gridCol w:w="1761"/>
        <w:gridCol w:w="1417"/>
        <w:gridCol w:w="1418"/>
        <w:gridCol w:w="1192"/>
        <w:gridCol w:w="225"/>
        <w:gridCol w:w="871"/>
        <w:gridCol w:w="454"/>
        <w:gridCol w:w="1418"/>
      </w:tblGrid>
      <w:tr w:rsidR="0082173E" w:rsidRPr="0082173E" w14:paraId="2276A4AA" w14:textId="77777777" w:rsidTr="0082173E">
        <w:trPr>
          <w:trHeight w:val="270"/>
          <w:jc w:val="center"/>
        </w:trPr>
        <w:tc>
          <w:tcPr>
            <w:tcW w:w="8756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62011" w14:textId="4A1CF79B" w:rsidR="00CD37C7" w:rsidRPr="0082173E" w:rsidRDefault="00CD37C7" w:rsidP="00FB786A">
            <w:pPr>
              <w:pStyle w:val="item"/>
              <w:spacing w:before="0" w:beforeAutospacing="0" w:after="0" w:afterAutospacing="0" w:line="360" w:lineRule="auto"/>
              <w:ind w:right="-525" w:firstLineChars="400" w:firstLine="883"/>
              <w:rPr>
                <w:rStyle w:val="titnameelli"/>
                <w:rFonts w:ascii="Times New Roman" w:hAnsi="Times New Roman" w:cs="Times New Roman"/>
                <w:b/>
                <w:bCs/>
                <w:sz w:val="22"/>
                <w:szCs w:val="22"/>
                <w:bdr w:val="single" w:sz="6" w:space="0" w:color="F4FAFF" w:frame="1"/>
              </w:rPr>
            </w:pPr>
            <w:r w:rsidRPr="008217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F664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LE </w:t>
            </w:r>
            <w:r w:rsidRPr="008217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</w:t>
            </w:r>
            <w:r w:rsidR="008F2873" w:rsidRPr="008217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75401E" w:rsidRPr="00F664A5">
              <w:rPr>
                <w:rFonts w:ascii="Times New Roman" w:hAnsi="Times New Roman" w:cs="Times New Roman"/>
                <w:sz w:val="22"/>
                <w:szCs w:val="22"/>
              </w:rPr>
              <w:t xml:space="preserve">Data of </w:t>
            </w:r>
            <w:r w:rsidR="0075401E" w:rsidRPr="00F664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</w:t>
            </w:r>
            <w:r w:rsidR="0082173E" w:rsidRPr="00F664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75401E" w:rsidRPr="00F664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i</w:t>
            </w:r>
            <w:r w:rsidR="0075401E" w:rsidRPr="00F664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D0351" w:rsidRPr="00F664A5">
              <w:rPr>
                <w:rFonts w:ascii="Times New Roman" w:hAnsi="Times New Roman" w:cs="Times New Roman"/>
                <w:sz w:val="22"/>
                <w:szCs w:val="22"/>
              </w:rPr>
              <w:t xml:space="preserve">count for </w:t>
            </w:r>
            <w:r w:rsidR="00BD0351" w:rsidRPr="00F664A5">
              <w:rPr>
                <w:rStyle w:val="titnameelli"/>
                <w:rFonts w:ascii="Times New Roman" w:eastAsia="微软雅黑" w:hAnsi="Times New Roman" w:cs="Times New Roman"/>
                <w:sz w:val="22"/>
                <w:szCs w:val="22"/>
                <w:bdr w:val="single" w:sz="6" w:space="0" w:color="F4FAFF" w:frame="1"/>
              </w:rPr>
              <w:t>model establishment</w:t>
            </w:r>
            <w:r w:rsidR="0082173E" w:rsidRPr="00F664A5">
              <w:rPr>
                <w:rStyle w:val="titnameelli"/>
                <w:rFonts w:ascii="Times New Roman" w:eastAsia="微软雅黑" w:hAnsi="Times New Roman" w:cs="Times New Roman"/>
                <w:sz w:val="22"/>
                <w:szCs w:val="22"/>
                <w:bdr w:val="single" w:sz="6" w:space="0" w:color="F4FAFF" w:frame="1"/>
              </w:rPr>
              <w:t xml:space="preserve"> </w:t>
            </w:r>
            <w:r w:rsidR="006D1DD8" w:rsidRPr="00F664A5">
              <w:rPr>
                <w:rStyle w:val="titnameelli"/>
                <w:rFonts w:ascii="Times New Roman" w:eastAsia="微软雅黑" w:hAnsi="Times New Roman" w:cs="Times New Roman"/>
                <w:sz w:val="22"/>
                <w:szCs w:val="22"/>
                <w:bdr w:val="single" w:sz="6" w:space="0" w:color="F4FAFF" w:frame="1"/>
              </w:rPr>
              <w:t>(</w:t>
            </w:r>
            <w:r w:rsidR="006D1DD8" w:rsidRPr="00F664A5">
              <w:rPr>
                <w:rFonts w:ascii="Times New Roman" w:hAnsi="Times New Roman" w:cs="Times New Roman"/>
                <w:sz w:val="22"/>
                <w:szCs w:val="22"/>
              </w:rPr>
              <w:t>log</w:t>
            </w:r>
            <w:r w:rsidR="006D1DD8" w:rsidRPr="00F664A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</w:t>
            </w:r>
            <w:r w:rsidR="006D1DD8" w:rsidRPr="00F664A5">
              <w:rPr>
                <w:rFonts w:ascii="Times New Roman" w:hAnsi="Times New Roman" w:cs="Times New Roman"/>
                <w:sz w:val="22"/>
                <w:szCs w:val="22"/>
              </w:rPr>
              <w:t xml:space="preserve"> CFU/100 cm</w:t>
            </w:r>
            <w:r w:rsidR="006D1DD8" w:rsidRPr="00F664A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6D1DD8" w:rsidRPr="00F664A5">
              <w:rPr>
                <w:rStyle w:val="titnameelli"/>
                <w:rFonts w:ascii="Times New Roman" w:hAnsi="Times New Roman" w:cs="Times New Roman"/>
                <w:sz w:val="22"/>
                <w:szCs w:val="22"/>
                <w:bdr w:val="single" w:sz="6" w:space="0" w:color="F4FAFF" w:frame="1"/>
              </w:rPr>
              <w:t>)</w:t>
            </w:r>
            <w:r w:rsidR="00F664A5">
              <w:rPr>
                <w:rStyle w:val="titnameelli"/>
                <w:rFonts w:ascii="Times New Roman" w:hAnsi="Times New Roman" w:cs="Times New Roman"/>
                <w:sz w:val="22"/>
                <w:szCs w:val="22"/>
                <w:bdr w:val="single" w:sz="6" w:space="0" w:color="F4FAFF" w:frame="1"/>
              </w:rPr>
              <w:t>.</w:t>
            </w:r>
          </w:p>
          <w:p w14:paraId="6516458A" w14:textId="23FE09AE" w:rsidR="008F2873" w:rsidRPr="0082173E" w:rsidRDefault="008F2873" w:rsidP="00FB786A">
            <w:pPr>
              <w:pStyle w:val="item"/>
              <w:spacing w:before="0" w:beforeAutospacing="0" w:after="0" w:afterAutospacing="0" w:line="360" w:lineRule="auto"/>
              <w:ind w:right="-525"/>
              <w:jc w:val="center"/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F3445" w:rsidRPr="0006252F" w14:paraId="21BC1357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FE9F" w14:textId="77777777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skin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EE5B" w14:textId="042120BA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washing</w:t>
            </w:r>
            <w:r w:rsidR="0082173E"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F5AD" w14:textId="3A62D3EA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</w:t>
            </w:r>
            <w:r w:rsidR="0082173E"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iscerat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8E71" w14:textId="05F12051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washing</w:t>
            </w:r>
            <w:r w:rsidR="0082173E"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2)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5F6B" w14:textId="2A440DB7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trimm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4D10" w14:textId="77777777" w:rsidR="00EF3445" w:rsidRPr="0082173E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1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pre-cooling</w:t>
            </w:r>
          </w:p>
        </w:tc>
      </w:tr>
      <w:tr w:rsidR="00EF3445" w:rsidRPr="0006252F" w14:paraId="41DDF86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EB0BE" w14:textId="0FCEE3E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F5572" w14:textId="0F09ADC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DC9E3" w14:textId="015D2A4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6CA48" w14:textId="6E2B9DF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AE433" w14:textId="64ADA741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173A2" w14:textId="5D06EFC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</w:tr>
      <w:tr w:rsidR="00EF3445" w:rsidRPr="0006252F" w14:paraId="2FC3729B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F4648" w14:textId="6E296AA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82135" w14:textId="45EE505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EBB34" w14:textId="628C8C7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0A8A2" w14:textId="44F69FC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223AAD" w14:textId="445C859C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1C0F0" w14:textId="2C7E963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</w:tr>
      <w:tr w:rsidR="00EF3445" w:rsidRPr="0006252F" w14:paraId="3D00D49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07FB8" w14:textId="0F55FFC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0A6C3" w14:textId="7141F41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A567D" w14:textId="0A3E1A2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4D679" w14:textId="0B7E377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4AA5D" w14:textId="042390C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8736B" w14:textId="6375D80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EF3445" w:rsidRPr="0006252F" w14:paraId="4278638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7B2E3" w14:textId="3AECF45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6A41A" w14:textId="2F673E4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25A07" w14:textId="26CCB68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49D8E" w14:textId="1683549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D105A" w14:textId="47515F94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91647" w14:textId="17CC7D1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EF3445" w:rsidRPr="0006252F" w14:paraId="5541CE8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E312B" w14:textId="1AE8C54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10847" w14:textId="6EE45B4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7547A" w14:textId="498DA42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08723" w14:textId="59DE65D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D3A1B" w14:textId="43F50F5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B0955" w14:textId="2B5A659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EF3445" w:rsidRPr="0006252F" w14:paraId="645E191B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D0A47" w14:textId="45F7CAF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01B97" w14:textId="4E32244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F2281" w14:textId="74A744C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BA6F9" w14:textId="5006B04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17ED0" w14:textId="2BA67FB9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AE208" w14:textId="2D7E987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</w:tr>
      <w:tr w:rsidR="00EF3445" w:rsidRPr="0006252F" w14:paraId="3CF95C1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61699" w14:textId="6CAB4F1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DB3BC" w14:textId="0306F57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5306D" w14:textId="3D0469E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FAC79" w14:textId="6D5F337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886DB" w14:textId="7846FCDA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A64C9" w14:textId="565F2B1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</w:tr>
      <w:tr w:rsidR="00EF3445" w:rsidRPr="0006252F" w14:paraId="78897ED7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DEB57" w14:textId="1C05AB0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A4969" w14:textId="207E63C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F3510" w14:textId="2BC6093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35A37" w14:textId="675CEAA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8BAAF" w14:textId="72A32125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EA917" w14:textId="773B7AC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</w:tr>
      <w:tr w:rsidR="00EF3445" w:rsidRPr="0006252F" w14:paraId="4BD727E3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3F3BE" w14:textId="3FE22BB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AA0C1" w14:textId="62B2E1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5F90E" w14:textId="03808CF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09255" w14:textId="75ACA76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AB7A6" w14:textId="7BA04701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41CF1" w14:textId="4ED0F0F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 w:rsidR="00EF3445" w:rsidRPr="0006252F" w14:paraId="442E781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1FD3E" w14:textId="40B91A7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CFBD4" w14:textId="1838D57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5D8B9" w14:textId="576223B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7E97B" w14:textId="6B00725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4D6F7" w14:textId="0B2ED45D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7C647" w14:textId="1E95B12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</w:t>
            </w:r>
          </w:p>
        </w:tc>
      </w:tr>
      <w:tr w:rsidR="00EF3445" w:rsidRPr="0006252F" w14:paraId="342020E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1220E" w14:textId="6FB9F5F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452EC" w14:textId="4C1CF10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DE76C" w14:textId="0D5832C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40336" w14:textId="0B9FBDF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BF473" w14:textId="0A47EB94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DC4B4" w14:textId="0425326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</w:tr>
      <w:tr w:rsidR="00EF3445" w:rsidRPr="0006252F" w14:paraId="254F8AB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C27BF" w14:textId="220A941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DA9B2" w14:textId="0AE13DC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3ED4E" w14:textId="7E0BF74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3826D" w14:textId="2C1B100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F9F8A" w14:textId="25439CDD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8220F" w14:textId="2DE5917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2</w:t>
            </w:r>
          </w:p>
        </w:tc>
      </w:tr>
      <w:tr w:rsidR="00EF3445" w:rsidRPr="0006252F" w14:paraId="40749425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A6713" w14:textId="5B0A717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12BC2" w14:textId="3AB10B3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85BAA" w14:textId="35086DB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81465A" w14:textId="1F66B1F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4AA02" w14:textId="41C552ED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AFB39" w14:textId="4A0B28E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8</w:t>
            </w:r>
          </w:p>
        </w:tc>
      </w:tr>
      <w:tr w:rsidR="00EF3445" w:rsidRPr="0006252F" w14:paraId="15CC4D2B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4327F" w14:textId="292D522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210EC" w14:textId="4AB678E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FFEF4" w14:textId="554895E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4D2F3" w14:textId="5CAC696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FD74F1" w14:textId="5D5593F9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C1206" w14:textId="371AB0B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0</w:t>
            </w:r>
          </w:p>
        </w:tc>
      </w:tr>
      <w:tr w:rsidR="00EF3445" w:rsidRPr="0006252F" w14:paraId="4E9C299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92E0E" w14:textId="15F94C1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28BB35" w14:textId="17E90DB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2BE37" w14:textId="62C0B70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81546" w14:textId="163B015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521B5" w14:textId="70AFCA29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AD938" w14:textId="22EB796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2</w:t>
            </w:r>
          </w:p>
        </w:tc>
      </w:tr>
      <w:tr w:rsidR="00EF3445" w:rsidRPr="0006252F" w14:paraId="36A1B99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43D3A" w14:textId="3E9C936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DBCD3" w14:textId="17D0628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1D3EE" w14:textId="306011F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C0CCE" w14:textId="709EB49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40F47" w14:textId="13828F46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B0BD4" w14:textId="12BF2D8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7</w:t>
            </w:r>
          </w:p>
        </w:tc>
      </w:tr>
      <w:tr w:rsidR="00EF3445" w:rsidRPr="0006252F" w14:paraId="3BFDCA7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93C60" w14:textId="4B413C6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E385D" w14:textId="20B6F80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553FA" w14:textId="2656491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371F8" w14:textId="573EA65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7E9E6" w14:textId="198006D0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4D5E0" w14:textId="5F921DA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0</w:t>
            </w:r>
          </w:p>
        </w:tc>
      </w:tr>
      <w:tr w:rsidR="00EF3445" w:rsidRPr="0006252F" w14:paraId="43DE5DB0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0EA1" w14:textId="03892D9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3FB92" w14:textId="40A6FF7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6FC02" w14:textId="61A2D9C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ECF1C" w14:textId="3F8ABDC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C6514" w14:textId="489F647E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E6611" w14:textId="25DF108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8</w:t>
            </w:r>
          </w:p>
        </w:tc>
      </w:tr>
      <w:tr w:rsidR="00EF3445" w:rsidRPr="0006252F" w14:paraId="45040C8A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5AA" w14:textId="79894A2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95499" w14:textId="22EEAED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F4340" w14:textId="39B5F42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3EE01" w14:textId="1465312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E6AAA" w14:textId="091C4220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BECE7B" w14:textId="1C2170A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</w:tr>
      <w:tr w:rsidR="00EF3445" w:rsidRPr="0006252F" w14:paraId="22FFEADB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B64" w14:textId="49EADAB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C54" w14:textId="51D616A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1538E" w14:textId="1D2F823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F3B8A" w14:textId="42A2923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BE584" w14:textId="71D0A1A5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0BE44" w14:textId="6BD62A5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7</w:t>
            </w:r>
          </w:p>
        </w:tc>
      </w:tr>
      <w:tr w:rsidR="00EF3445" w:rsidRPr="0006252F" w14:paraId="1D61E5C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738" w14:textId="1222CE3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103" w14:textId="5C4E6EB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C089F" w14:textId="47F9848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38F02" w14:textId="4A5DC4B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21200" w14:textId="0A4FCD7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94E69" w14:textId="3289F7D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</w:t>
            </w:r>
          </w:p>
        </w:tc>
      </w:tr>
      <w:tr w:rsidR="00EF3445" w:rsidRPr="0006252F" w14:paraId="02028CAB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EF4" w14:textId="71F4DF7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CCE" w14:textId="5A2EEB6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9B6B2" w14:textId="550A517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287E1" w14:textId="07E359A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3ABF0" w14:textId="37F25FD0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7F0EE" w14:textId="68527EB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</w:tr>
      <w:tr w:rsidR="00EF3445" w:rsidRPr="0006252F" w14:paraId="2CCAACC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40F" w14:textId="3FD4D9C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62D" w14:textId="63B354D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C44D7" w14:textId="71CAF37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9EAAA" w14:textId="11EA953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C2737" w14:textId="6F6A2994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9504F" w14:textId="56C9F61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</w:t>
            </w:r>
          </w:p>
        </w:tc>
      </w:tr>
      <w:tr w:rsidR="00EF3445" w:rsidRPr="0006252F" w14:paraId="1573126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1F2" w14:textId="1CF3D7B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817" w14:textId="51A7096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A18D7" w14:textId="1021902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7CBD2" w14:textId="72A44E8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2F75A" w14:textId="2464B45C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81D26" w14:textId="4667ECE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</w:tr>
      <w:tr w:rsidR="00EF3445" w:rsidRPr="0006252F" w14:paraId="1A0A5D9F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37D" w14:textId="1BF7948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2AB4" w14:textId="040A1DF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B24D2" w14:textId="132C708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02F36" w14:textId="2AE60F8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FD075" w14:textId="56EDE2F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CE7EE" w14:textId="7F28F76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</w:tr>
      <w:tr w:rsidR="00EF3445" w:rsidRPr="0006252F" w14:paraId="7E30A7D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D2B" w14:textId="61A8ADF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B22" w14:textId="1F26E4B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2A040" w14:textId="3221810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A9C7A" w14:textId="4A607C2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1DD5F" w14:textId="7287D95A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65250" w14:textId="60AA553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</w:tr>
      <w:tr w:rsidR="00EF3445" w:rsidRPr="0006252F" w14:paraId="2A0BC86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E390" w14:textId="0193309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526" w14:textId="06BCBB8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5DAD6" w14:textId="1172B7E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943A5" w14:textId="7906156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4ED2E" w14:textId="79704255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BC831" w14:textId="62ADAFB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</w:tr>
      <w:tr w:rsidR="00EF3445" w:rsidRPr="0006252F" w14:paraId="1AFD478C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7FF" w14:textId="3C3BBF0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5FCA" w14:textId="5B1D23F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C8D2C" w14:textId="07F8ED0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07AB9" w14:textId="73AA17E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0C55B" w14:textId="5F6319FB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FE5BD" w14:textId="77E8AD2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</w:tr>
      <w:tr w:rsidR="00EF3445" w:rsidRPr="0006252F" w14:paraId="0C269CB0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F12" w14:textId="34471AB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469" w14:textId="26D7BF4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443B2" w14:textId="3DD1215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5BC15" w14:textId="1AF8E2B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D6938" w14:textId="591D8334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A38ED" w14:textId="5C3F591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</w:tr>
      <w:tr w:rsidR="00EF3445" w:rsidRPr="0006252F" w14:paraId="639F870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D571" w14:textId="054A13E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129" w14:textId="05EAA6D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CB4F5" w14:textId="160F4DB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6E449" w14:textId="6426180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090B8" w14:textId="24740874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CD8A2" w14:textId="12750A0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</w:tr>
      <w:tr w:rsidR="00EF3445" w:rsidRPr="0006252F" w14:paraId="4BD3C07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2E7E" w14:textId="2F0F929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EA7" w14:textId="0377FDC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E8F48" w14:textId="2D4FA15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2FE" w14:textId="62ED95F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D08D7" w14:textId="4F9E2ABF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8ED47" w14:textId="01DAC65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</w:tr>
      <w:tr w:rsidR="00EF3445" w:rsidRPr="0006252F" w14:paraId="299CCBE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8E70" w14:textId="40F6DE9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1AED" w14:textId="59C6973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0F7CC" w14:textId="32A4A8B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721" w14:textId="71EA79F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2EE17" w14:textId="4B558C49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4C0FF" w14:textId="2BF3B61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</w:t>
            </w:r>
          </w:p>
        </w:tc>
      </w:tr>
      <w:tr w:rsidR="00EF3445" w:rsidRPr="0006252F" w14:paraId="7DF9735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51E1" w14:textId="3F9D8DF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354" w14:textId="1A5AF42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B819D" w14:textId="2E5525F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46DD" w14:textId="139ECF4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37C99" w14:textId="4E836A8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00480" w14:textId="229AA7A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 w:rsidR="00EF3445" w:rsidRPr="0006252F" w14:paraId="28B9B09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6CB" w14:textId="221F10C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574" w14:textId="1CD485D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8B6" w14:textId="201EEB7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239" w14:textId="5D3ADDD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F392E" w14:textId="365E2746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178F1" w14:textId="551586E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 w:rsidR="00EF3445" w:rsidRPr="0006252F" w14:paraId="11F4389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7DB" w14:textId="35E59AB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3B3" w14:textId="446D6B4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650" w14:textId="34B91B8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BF4" w14:textId="3C6194E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F6EA7" w14:textId="069A6F16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4F3A8" w14:textId="6DA45A8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EF3445" w:rsidRPr="0006252F" w14:paraId="181E8B8A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A69" w14:textId="5533094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B03" w14:textId="21F8917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F60" w14:textId="57F02D9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ADF6" w14:textId="34119A4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79707" w14:textId="22594867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9A729" w14:textId="563B556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</w:tr>
      <w:tr w:rsidR="00EF3445" w:rsidRPr="0006252F" w14:paraId="1B2AC5B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F716" w14:textId="3D4772C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B8C" w14:textId="790A545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2A8F" w14:textId="1C53767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B79" w14:textId="48F45E5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1D4C1" w14:textId="61D30DE9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BDD6F" w14:textId="78C97E3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</w:tr>
      <w:tr w:rsidR="00EF3445" w:rsidRPr="0006252F" w14:paraId="23B80A5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CD0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21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6D7" w14:textId="64FC8E6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F92" w14:textId="47F0C22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7293C" w14:textId="7A54B10C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5AA6D" w14:textId="1E190EA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</w:tr>
      <w:tr w:rsidR="00EF3445" w:rsidRPr="0006252F" w14:paraId="0BDCCE2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7C6C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184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61B" w14:textId="4252CDF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C9A4" w14:textId="7DB36AC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37EA1" w14:textId="6713E7B3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DCF76" w14:textId="01AC99A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 w:rsidR="00EF3445" w:rsidRPr="0006252F" w14:paraId="649D597D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0B0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FF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9E8" w14:textId="558FEE3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571" w14:textId="0DB29D8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9C9ED" w14:textId="18533ECF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455D2" w14:textId="4C9D461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</w:tr>
      <w:tr w:rsidR="00EF3445" w:rsidRPr="0006252F" w14:paraId="118B26E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88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B6A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4F3" w14:textId="4896D7B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0C4" w14:textId="5DDE6EE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52E05" w14:textId="3950A10E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36876" w14:textId="653F5E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 w:rsidR="00EF3445" w:rsidRPr="0006252F" w14:paraId="039ABC3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99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CF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5FE" w14:textId="4B17E6E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591" w14:textId="6F02066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AC2C6" w14:textId="3BBD93FC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F23BB" w14:textId="72E3054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</w:tr>
      <w:tr w:rsidR="00EF3445" w:rsidRPr="0006252F" w14:paraId="08D8235C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B0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D8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CBE" w14:textId="0A4E9A1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50D" w14:textId="047A0C7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276E6" w14:textId="593C2BB5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831B7" w14:textId="7465A4B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</w:tr>
      <w:tr w:rsidR="00EF3445" w:rsidRPr="0006252F" w14:paraId="33CFE7F3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6C8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6D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798" w14:textId="7A6D7BF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1B9D" w14:textId="55389681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E095D" w14:textId="76F2B77D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9F885" w14:textId="5876347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</w:tr>
      <w:tr w:rsidR="00EF3445" w:rsidRPr="0006252F" w14:paraId="3A8828B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22C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18E9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178" w14:textId="49C69A9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5BB" w14:textId="6326180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7084E" w14:textId="4775B291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67C36" w14:textId="09504A9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</w:tr>
      <w:tr w:rsidR="00EF3445" w:rsidRPr="0006252F" w14:paraId="4426B381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D88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9A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5BE3" w14:textId="6849EAC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BA20" w14:textId="76C1AEE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65357" w14:textId="7F6004D2" w:rsidR="00EF3445" w:rsidRPr="0006252F" w:rsidRDefault="00EF3445" w:rsidP="00FB786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7F1DE" w14:textId="21A5E6F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</w:tr>
      <w:tr w:rsidR="00EF3445" w:rsidRPr="0006252F" w14:paraId="5FA4CC15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E3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D5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2BC" w14:textId="7499B91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F3A" w14:textId="485E85C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C7ADD" w14:textId="6D3E84F2" w:rsidR="00EF3445" w:rsidRPr="0006252F" w:rsidRDefault="00EF3445" w:rsidP="00C170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267CB" w14:textId="127F22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 w:rsidR="00EF3445" w:rsidRPr="0006252F" w14:paraId="7169DA7D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2CB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E8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8F2" w14:textId="3259EE1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394" w14:textId="3F0FF7C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F8289" w14:textId="62A10D5E" w:rsidR="00EF3445" w:rsidRPr="0006252F" w:rsidRDefault="00EF3445" w:rsidP="00C170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F9F95" w14:textId="578AAFF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 w:rsidR="00EF3445" w:rsidRPr="0006252F" w14:paraId="2E03FB0A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29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08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35B" w14:textId="7E8D178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4266" w14:textId="05CD7C5B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E22D1" w14:textId="3728538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A64A5" w14:textId="211A0D4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</w:tr>
      <w:tr w:rsidR="00EF3445" w:rsidRPr="0006252F" w14:paraId="1EF79E56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41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EC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69F" w14:textId="7F7D554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6D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9941E" w14:textId="063E87B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42978" w14:textId="27E99DC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</w:tr>
      <w:tr w:rsidR="00EF3445" w:rsidRPr="0006252F" w14:paraId="61546B59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67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40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BBC" w14:textId="4855848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0F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30FDA" w14:textId="13CAD8B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3F329" w14:textId="67E9710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</w:tr>
      <w:tr w:rsidR="00EF3445" w:rsidRPr="0006252F" w14:paraId="7D30C160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E1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E7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7F4" w14:textId="01A1CD0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49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69E73" w14:textId="37430A7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9A80C" w14:textId="21F636CE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 w:rsidR="00EF3445" w:rsidRPr="0006252F" w14:paraId="09A9A6B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B1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E1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E40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D9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036AC" w14:textId="7DA1302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E5181" w14:textId="2BC17EF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 w:rsidR="00EF3445" w:rsidRPr="0006252F" w14:paraId="43E6CAD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70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7F2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3EC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3E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9B5E4" w14:textId="3931B7E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3D387" w14:textId="43690CC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EF3445" w:rsidRPr="0006252F" w14:paraId="622C2DB8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4F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55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97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323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9E3" w14:textId="301B414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9631D" w14:textId="20A3E94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 w:rsidR="00EF3445" w:rsidRPr="0006252F" w14:paraId="14F8FFD9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21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6C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02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1A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C2D3" w14:textId="4B383FC0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ADE8F" w14:textId="47F27A1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</w:tr>
      <w:tr w:rsidR="00EF3445" w:rsidRPr="0006252F" w14:paraId="4C7ECF7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0E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1220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169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68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6D77" w14:textId="3C43DB2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14632" w14:textId="123AD2C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EF3445" w:rsidRPr="0006252F" w14:paraId="5AA7D6CC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5B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EE3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5B2B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D0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E24" w14:textId="75B559A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0C1CE" w14:textId="493C9C4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 w:rsidR="00EF3445" w:rsidRPr="0006252F" w14:paraId="06103973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3D94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F1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430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A78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DC2" w14:textId="3544368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874" w14:textId="14EC674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 w:rsidR="00EF3445" w:rsidRPr="0006252F" w14:paraId="159EC3B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54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D2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6C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05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4CF8" w14:textId="4C42FC4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BE4" w14:textId="40D47EA4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</w:tr>
      <w:tr w:rsidR="00EF3445" w:rsidRPr="0006252F" w14:paraId="11013D0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9D1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1B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156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344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C4A" w14:textId="330B2D6D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500" w14:textId="4EDA6BE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</w:tr>
      <w:tr w:rsidR="00EF3445" w:rsidRPr="0006252F" w14:paraId="164C87C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039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ECC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0492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D47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506" w14:textId="2C69D3A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4EB" w14:textId="72E8C4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</w:tr>
      <w:tr w:rsidR="00EF3445" w:rsidRPr="0006252F" w14:paraId="5E713E42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D1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933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5F8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9D8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9A3" w14:textId="66C6088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7B4" w14:textId="56423A9F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</w:t>
            </w:r>
          </w:p>
        </w:tc>
      </w:tr>
      <w:tr w:rsidR="00EF3445" w:rsidRPr="0006252F" w14:paraId="7F5A88F4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C3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C1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CB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D64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CA8" w14:textId="45CFD135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F03" w14:textId="5099CA3A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</w:tr>
      <w:tr w:rsidR="00EF3445" w:rsidRPr="0006252F" w14:paraId="38596A3F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3F0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C3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EF9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F3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718" w14:textId="36EFE31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A13" w14:textId="2BE7E942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</w:tr>
      <w:tr w:rsidR="00EF3445" w:rsidRPr="0006252F" w14:paraId="7427203A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9B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26B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14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31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1CA" w14:textId="7AEC6523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0F1" w14:textId="59F0D996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</w:tr>
      <w:tr w:rsidR="00EF3445" w:rsidRPr="0006252F" w14:paraId="4096A989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59BE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D7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C87B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E8E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38B" w14:textId="07D842A9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33C" w14:textId="0E8207D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</w:tr>
      <w:tr w:rsidR="00EF3445" w:rsidRPr="0006252F" w14:paraId="4F15FD60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67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099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595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C5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931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781" w14:textId="2D7390A8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</w:tr>
      <w:tr w:rsidR="00EF3445" w:rsidRPr="0006252F" w14:paraId="2ACC4E8E" w14:textId="77777777" w:rsidTr="0082173E">
        <w:trPr>
          <w:trHeight w:val="270"/>
          <w:jc w:val="center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19BA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C3D9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160D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CFBB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1F0F" w14:textId="77777777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7264" w14:textId="458156CC" w:rsidR="00EF3445" w:rsidRPr="0006252F" w:rsidRDefault="00EF3445" w:rsidP="00FB786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25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</w:tr>
    </w:tbl>
    <w:p w14:paraId="6C720CCC" w14:textId="6E011EB5" w:rsidR="006D1DD8" w:rsidRPr="0006252F" w:rsidRDefault="00941E6A" w:rsidP="00FB786A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06252F">
        <w:rPr>
          <w:rFonts w:ascii="Times New Roman" w:hAnsi="Times New Roman" w:cs="Times New Roman"/>
          <w:sz w:val="22"/>
        </w:rPr>
        <w:t>The shaded part is the data of big slaughterhouses, and the rest part is the data of small</w:t>
      </w:r>
      <w:r w:rsidR="00531421">
        <w:rPr>
          <w:rFonts w:ascii="Times New Roman" w:hAnsi="Times New Roman" w:cs="Times New Roman"/>
          <w:sz w:val="22"/>
        </w:rPr>
        <w:t xml:space="preserve"> </w:t>
      </w:r>
      <w:r w:rsidRPr="0006252F">
        <w:rPr>
          <w:rFonts w:ascii="Times New Roman" w:hAnsi="Times New Roman" w:cs="Times New Roman"/>
          <w:sz w:val="22"/>
        </w:rPr>
        <w:t>slaughterhouses</w:t>
      </w:r>
      <w:r w:rsidR="008F2873" w:rsidRPr="0006252F">
        <w:rPr>
          <w:rFonts w:ascii="Times New Roman" w:hAnsi="Times New Roman" w:cs="Times New Roman" w:hint="eastAsia"/>
          <w:sz w:val="22"/>
        </w:rPr>
        <w:t>.</w:t>
      </w:r>
    </w:p>
    <w:p w14:paraId="5F0E2ECF" w14:textId="1F87580E" w:rsidR="00433FD5" w:rsidRPr="008F2873" w:rsidRDefault="00433FD5" w:rsidP="00FB78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4EAF8B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775AEF74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213AA622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577E70B7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0E1A3935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765EBB9B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3A2ABCCF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765B73DE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1513BB30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093019C7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2848B81D" w14:textId="77777777" w:rsidR="00C3185B" w:rsidRDefault="00C3185B" w:rsidP="00FB786A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</w:p>
    <w:p w14:paraId="12EE2222" w14:textId="2817B4A9" w:rsidR="009A13A6" w:rsidRDefault="009A13A6" w:rsidP="00FB786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9B90BA" w14:textId="019B9E85" w:rsidR="00C3185B" w:rsidRPr="00531421" w:rsidRDefault="00C3185B" w:rsidP="00FB786A">
      <w:pPr>
        <w:spacing w:line="360" w:lineRule="auto"/>
        <w:ind w:firstLineChars="1000" w:firstLine="2209"/>
        <w:rPr>
          <w:rFonts w:ascii="Times New Roman" w:hAnsi="Times New Roman" w:cs="Times New Roman"/>
          <w:b/>
          <w:bCs/>
          <w:sz w:val="22"/>
        </w:rPr>
      </w:pPr>
      <w:r w:rsidRPr="00531421">
        <w:rPr>
          <w:rFonts w:ascii="Times New Roman" w:hAnsi="Times New Roman" w:cs="Times New Roman"/>
          <w:b/>
          <w:bCs/>
          <w:sz w:val="22"/>
        </w:rPr>
        <w:lastRenderedPageBreak/>
        <w:t>T</w:t>
      </w:r>
      <w:r w:rsidR="00F664A5">
        <w:rPr>
          <w:rFonts w:ascii="Times New Roman" w:hAnsi="Times New Roman" w:cs="Times New Roman"/>
          <w:b/>
          <w:bCs/>
          <w:sz w:val="22"/>
        </w:rPr>
        <w:t>ABLE</w:t>
      </w:r>
      <w:r w:rsidRPr="00531421">
        <w:rPr>
          <w:rFonts w:ascii="Times New Roman" w:hAnsi="Times New Roman" w:cs="Times New Roman"/>
          <w:b/>
          <w:bCs/>
          <w:sz w:val="22"/>
        </w:rPr>
        <w:t xml:space="preserve"> S2 </w:t>
      </w:r>
      <w:r w:rsidRPr="00F664A5">
        <w:rPr>
          <w:rFonts w:ascii="Times New Roman" w:hAnsi="Times New Roman" w:cs="Times New Roman"/>
          <w:sz w:val="22"/>
        </w:rPr>
        <w:t xml:space="preserve">Distribution of ST types </w:t>
      </w:r>
      <w:r w:rsidRPr="00F664A5">
        <w:rPr>
          <w:rFonts w:ascii="Times New Roman" w:hAnsi="Times New Roman" w:cs="Times New Roman" w:hint="eastAsia"/>
          <w:sz w:val="22"/>
        </w:rPr>
        <w:t>from</w:t>
      </w:r>
      <w:r w:rsidRPr="00F664A5">
        <w:rPr>
          <w:rFonts w:ascii="Times New Roman" w:hAnsi="Times New Roman" w:cs="Times New Roman"/>
          <w:sz w:val="22"/>
        </w:rPr>
        <w:t xml:space="preserve"> different sources</w:t>
      </w:r>
      <w:r w:rsidR="001D61C7" w:rsidRPr="00F664A5">
        <w:rPr>
          <w:rFonts w:ascii="Times New Roman" w:hAnsi="Times New Roman" w:cs="Times New Roman"/>
          <w:sz w:val="22"/>
        </w:rPr>
        <w:t>.</w:t>
      </w:r>
    </w:p>
    <w:tbl>
      <w:tblPr>
        <w:tblpPr w:leftFromText="180" w:rightFromText="180" w:vertAnchor="text" w:horzAnchor="margin" w:tblpXSpec="center" w:tblpY="339"/>
        <w:tblOverlap w:val="never"/>
        <w:tblW w:w="9575" w:type="dxa"/>
        <w:tblLook w:val="04A0" w:firstRow="1" w:lastRow="0" w:firstColumn="1" w:lastColumn="0" w:noHBand="0" w:noVBand="1"/>
      </w:tblPr>
      <w:tblGrid>
        <w:gridCol w:w="1307"/>
        <w:gridCol w:w="464"/>
        <w:gridCol w:w="706"/>
        <w:gridCol w:w="1082"/>
        <w:gridCol w:w="996"/>
        <w:gridCol w:w="249"/>
        <w:gridCol w:w="314"/>
        <w:gridCol w:w="205"/>
        <w:gridCol w:w="1316"/>
        <w:gridCol w:w="2439"/>
        <w:gridCol w:w="497"/>
      </w:tblGrid>
      <w:tr w:rsidR="003860AB" w:rsidRPr="004977BD" w14:paraId="2831B0AC" w14:textId="77777777" w:rsidTr="003860AB">
        <w:trPr>
          <w:trHeight w:val="258"/>
        </w:trPr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57B4C9" w14:textId="77777777" w:rsidR="003860AB" w:rsidRPr="004977BD" w:rsidRDefault="003860AB" w:rsidP="00FB786A">
            <w:pPr>
              <w:widowControl/>
              <w:spacing w:line="360" w:lineRule="auto"/>
              <w:ind w:firstLineChars="300" w:firstLine="482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BF4110" w14:textId="21A63D80" w:rsidR="003860AB" w:rsidRPr="004977BD" w:rsidRDefault="003860AB" w:rsidP="005F600B">
            <w:pPr>
              <w:widowControl/>
              <w:spacing w:line="360" w:lineRule="auto"/>
              <w:ind w:firstLineChars="300" w:firstLine="482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ource</w:t>
            </w:r>
            <w:r w:rsidRPr="004977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622076" w14:textId="75842BA0" w:rsidR="00BD6796" w:rsidRDefault="003860AB" w:rsidP="00FB78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</w:p>
          <w:p w14:paraId="202FC593" w14:textId="01922355" w:rsidR="003860AB" w:rsidRPr="004977BD" w:rsidRDefault="003860AB" w:rsidP="00FB78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. coli</w:t>
            </w:r>
            <w:r w:rsidRPr="00497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rains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BB6C2C" w14:textId="77777777" w:rsidR="003860AB" w:rsidRPr="004977BD" w:rsidRDefault="003860AB" w:rsidP="005F600B">
            <w:pPr>
              <w:widowControl/>
              <w:spacing w:line="360" w:lineRule="auto"/>
              <w:ind w:firstLineChars="1000" w:firstLine="1600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 type</w:t>
            </w:r>
            <w:r w:rsidRPr="004977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860AB" w:rsidRPr="004977BD" w14:paraId="2D9BF7B9" w14:textId="77777777" w:rsidTr="003860AB">
        <w:trPr>
          <w:trHeight w:val="165"/>
        </w:trPr>
        <w:tc>
          <w:tcPr>
            <w:tcW w:w="1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0B8663" w14:textId="77777777" w:rsidR="003860AB" w:rsidRPr="004977BD" w:rsidRDefault="003860AB" w:rsidP="003860AB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  <w:t>Slaughtering processes’ swabs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606E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skinning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14FB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C3CB" w14:textId="77777777" w:rsidR="003860AB" w:rsidRPr="004977BD" w:rsidRDefault="003860AB" w:rsidP="00FB78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(3)/ ST3339/ ST48/ ST737/ ST316/ ST325/ ST793</w:t>
            </w:r>
          </w:p>
        </w:tc>
      </w:tr>
      <w:tr w:rsidR="003860AB" w:rsidRPr="004977BD" w14:paraId="4D5B46C5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39183A71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D6C4" w14:textId="5F00A5BA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washi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159D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FDFB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(3)/ST34/ST7338/ST2702/ ST1029/ ST165/ ST7027</w:t>
            </w:r>
          </w:p>
        </w:tc>
      </w:tr>
      <w:tr w:rsidR="003860AB" w:rsidRPr="004977BD" w14:paraId="1C9154C8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203FFA6F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3762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eviscerating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9A3E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2F18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(3)/ ST165(2)/ ST1433/ ST101/ ST1607/ ST4014/ ST9547</w:t>
            </w:r>
          </w:p>
        </w:tc>
      </w:tr>
      <w:tr w:rsidR="003860AB" w:rsidRPr="004977BD" w14:paraId="0C139EAA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3752B655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9B64" w14:textId="36E2AFA8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washi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43B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7A4D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/ ST898/ ST192/ ST345/ ST542/ ST906</w:t>
            </w:r>
          </w:p>
        </w:tc>
      </w:tr>
      <w:tr w:rsidR="003860AB" w:rsidRPr="004977BD" w14:paraId="70C343B8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79BB0CF8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D7A03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rimming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E7892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4245A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434(2)/ ST1433</w:t>
            </w:r>
            <w:r w:rsidRPr="004977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/ ST155/ ST206/ ST399/ ST541</w:t>
            </w:r>
          </w:p>
        </w:tc>
      </w:tr>
      <w:tr w:rsidR="003860AB" w:rsidRPr="004977BD" w14:paraId="6EA7EF9D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2BA71414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A0F3E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pre-cooling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79E68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4D04C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434(2)/ST10(2) / ST25/ ST95/ ST1632/ ST206/</w:t>
            </w:r>
            <w:r w:rsidRPr="004977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767</w:t>
            </w:r>
          </w:p>
        </w:tc>
      </w:tr>
      <w:tr w:rsidR="003860AB" w:rsidRPr="004977BD" w14:paraId="60D3F160" w14:textId="77777777" w:rsidTr="003860AB">
        <w:trPr>
          <w:trHeight w:val="52"/>
        </w:trPr>
        <w:tc>
          <w:tcPr>
            <w:tcW w:w="17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7F4142" w14:textId="77777777" w:rsidR="003860AB" w:rsidRPr="004977BD" w:rsidRDefault="003860AB" w:rsidP="003860A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FF73D12" w14:textId="77777777" w:rsidR="003860AB" w:rsidRPr="004977BD" w:rsidRDefault="003860AB" w:rsidP="00FB78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</w:t>
            </w:r>
          </w:p>
        </w:tc>
        <w:tc>
          <w:tcPr>
            <w:tcW w:w="477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AEEA8F0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60AB" w:rsidRPr="004977BD" w14:paraId="56D3DC20" w14:textId="77777777" w:rsidTr="003860AB">
        <w:trPr>
          <w:trHeight w:val="258"/>
        </w:trPr>
        <w:tc>
          <w:tcPr>
            <w:tcW w:w="1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018CD6" w14:textId="77777777" w:rsidR="003860AB" w:rsidRPr="004977BD" w:rsidRDefault="003860AB" w:rsidP="003860A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</w:pPr>
            <w:r w:rsidRPr="004977BD"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  <w:t>Environmental swabs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4C2A3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ianc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BB957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1F514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1/ ST1434/ ST746/ ST799/ ST215/ ST399</w:t>
            </w:r>
          </w:p>
        </w:tc>
      </w:tr>
      <w:tr w:rsidR="003860AB" w:rsidRPr="004977BD" w14:paraId="16F648CC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</w:tcPr>
          <w:p w14:paraId="4CC2E61F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30B9A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ers' hand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0F2B4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BC2A1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433/ ST1434/ ST7056/ ST215/ ST34/ ST399</w:t>
            </w:r>
          </w:p>
        </w:tc>
      </w:tr>
      <w:tr w:rsidR="003860AB" w:rsidRPr="004977BD" w14:paraId="7696A7C2" w14:textId="77777777" w:rsidTr="003860AB">
        <w:trPr>
          <w:trHeight w:val="317"/>
        </w:trPr>
        <w:tc>
          <w:tcPr>
            <w:tcW w:w="1307" w:type="dxa"/>
            <w:vMerge/>
            <w:tcBorders>
              <w:left w:val="nil"/>
              <w:right w:val="nil"/>
            </w:tcBorders>
          </w:tcPr>
          <w:p w14:paraId="7A159459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91B70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aughterhouses’groun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E5582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30A15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7204/ ST1716</w:t>
            </w:r>
          </w:p>
        </w:tc>
      </w:tr>
      <w:tr w:rsidR="003860AB" w:rsidRPr="004977BD" w14:paraId="3A607838" w14:textId="77777777" w:rsidTr="003860AB">
        <w:trPr>
          <w:trHeight w:val="258"/>
        </w:trPr>
        <w:tc>
          <w:tcPr>
            <w:tcW w:w="1307" w:type="dxa"/>
            <w:vMerge/>
            <w:tcBorders>
              <w:left w:val="nil"/>
              <w:right w:val="nil"/>
            </w:tcBorders>
          </w:tcPr>
          <w:p w14:paraId="26F1AB0F" w14:textId="77777777" w:rsidR="003860AB" w:rsidRPr="004977BD" w:rsidRDefault="003860AB" w:rsidP="003860AB">
            <w:pPr>
              <w:widowControl/>
              <w:spacing w:line="360" w:lineRule="auto"/>
              <w:ind w:firstLineChars="300"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33B8" w14:textId="77777777" w:rsidR="003860AB" w:rsidRPr="004977BD" w:rsidRDefault="003860AB" w:rsidP="00FB78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E872" w14:textId="77777777" w:rsidR="003860AB" w:rsidRPr="004977BD" w:rsidRDefault="003860AB" w:rsidP="00FB78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25A5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08AE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B79B" w14:textId="77777777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60AB" w:rsidRPr="004977BD" w14:paraId="5B8033B1" w14:textId="77777777" w:rsidTr="003860AB">
        <w:trPr>
          <w:trHeight w:val="258"/>
        </w:trPr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30836D2B" w14:textId="77777777" w:rsidR="003860AB" w:rsidRPr="004977BD" w:rsidRDefault="003860AB" w:rsidP="003860A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</w:pPr>
            <w:r w:rsidRPr="004977BD"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  <w:t xml:space="preserve">Anal </w:t>
            </w:r>
            <w:r w:rsidRPr="004977BD">
              <w:rPr>
                <w:rFonts w:ascii="Times New Roman" w:eastAsia="黑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4977BD"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  <w:t>wabs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FD94C" w14:textId="77777777" w:rsidR="003860AB" w:rsidRPr="004977BD" w:rsidRDefault="003860AB" w:rsidP="00FB786A">
            <w:pPr>
              <w:widowControl/>
              <w:spacing w:line="360" w:lineRule="auto"/>
              <w:ind w:firstLineChars="300"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7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nes’  anus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007CF" w14:textId="77777777" w:rsidR="003860AB" w:rsidRPr="004977BD" w:rsidRDefault="003860AB" w:rsidP="00FB786A">
            <w:pPr>
              <w:widowControl/>
              <w:spacing w:line="360" w:lineRule="auto"/>
              <w:ind w:firstLineChars="400" w:firstLine="6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69D0" w14:textId="5C59FDA1" w:rsidR="003860AB" w:rsidRPr="004977BD" w:rsidRDefault="003860AB" w:rsidP="00FB786A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1/ST13/ST3628/ST4417/ST795/ST46/ST617/ST75/ST9547/</w:t>
            </w:r>
            <w:r w:rsidRPr="004977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977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0</w:t>
            </w:r>
          </w:p>
        </w:tc>
      </w:tr>
    </w:tbl>
    <w:p w14:paraId="52571037" w14:textId="305D6650" w:rsidR="00433FD5" w:rsidRDefault="00433FD5" w:rsidP="00FB786A">
      <w:pPr>
        <w:widowControl/>
        <w:spacing w:line="360" w:lineRule="auto"/>
        <w:jc w:val="left"/>
      </w:pPr>
    </w:p>
    <w:sectPr w:rsidR="00433FD5" w:rsidSect="008217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81A0" w14:textId="77777777" w:rsidR="00DD5CB9" w:rsidRDefault="00DD5CB9" w:rsidP="00EF3445">
      <w:r>
        <w:separator/>
      </w:r>
    </w:p>
  </w:endnote>
  <w:endnote w:type="continuationSeparator" w:id="0">
    <w:p w14:paraId="6A07332E" w14:textId="77777777" w:rsidR="00DD5CB9" w:rsidRDefault="00DD5CB9" w:rsidP="00EF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DA267" w14:textId="77777777" w:rsidR="00DD5CB9" w:rsidRDefault="00DD5CB9" w:rsidP="00EF3445">
      <w:r>
        <w:separator/>
      </w:r>
    </w:p>
  </w:footnote>
  <w:footnote w:type="continuationSeparator" w:id="0">
    <w:p w14:paraId="137B2A61" w14:textId="77777777" w:rsidR="00DD5CB9" w:rsidRDefault="00DD5CB9" w:rsidP="00EF3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92922"/>
    <w:multiLevelType w:val="multilevel"/>
    <w:tmpl w:val="5D24B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57"/>
    <w:rsid w:val="0003343F"/>
    <w:rsid w:val="0006252F"/>
    <w:rsid w:val="00105E45"/>
    <w:rsid w:val="00160A20"/>
    <w:rsid w:val="00177591"/>
    <w:rsid w:val="001B565D"/>
    <w:rsid w:val="001B5BDA"/>
    <w:rsid w:val="001C6453"/>
    <w:rsid w:val="001D61C7"/>
    <w:rsid w:val="00255E07"/>
    <w:rsid w:val="002A55B0"/>
    <w:rsid w:val="00347CF5"/>
    <w:rsid w:val="003860AB"/>
    <w:rsid w:val="003B6AAE"/>
    <w:rsid w:val="003E55DC"/>
    <w:rsid w:val="003E786A"/>
    <w:rsid w:val="00427553"/>
    <w:rsid w:val="00433FD5"/>
    <w:rsid w:val="00465C67"/>
    <w:rsid w:val="00467658"/>
    <w:rsid w:val="004977BD"/>
    <w:rsid w:val="0052336B"/>
    <w:rsid w:val="00531421"/>
    <w:rsid w:val="00534C50"/>
    <w:rsid w:val="005450CB"/>
    <w:rsid w:val="00545918"/>
    <w:rsid w:val="00547DAA"/>
    <w:rsid w:val="005647F0"/>
    <w:rsid w:val="00597088"/>
    <w:rsid w:val="005B1033"/>
    <w:rsid w:val="005C6A86"/>
    <w:rsid w:val="005E2BCB"/>
    <w:rsid w:val="005E7B38"/>
    <w:rsid w:val="005F162E"/>
    <w:rsid w:val="005F456A"/>
    <w:rsid w:val="005F600B"/>
    <w:rsid w:val="0062687D"/>
    <w:rsid w:val="00632600"/>
    <w:rsid w:val="0063272F"/>
    <w:rsid w:val="00685737"/>
    <w:rsid w:val="00694A0B"/>
    <w:rsid w:val="006A60A0"/>
    <w:rsid w:val="006D046D"/>
    <w:rsid w:val="006D1DD8"/>
    <w:rsid w:val="006D51AD"/>
    <w:rsid w:val="00723E99"/>
    <w:rsid w:val="0075401E"/>
    <w:rsid w:val="0082173E"/>
    <w:rsid w:val="00824211"/>
    <w:rsid w:val="008307FA"/>
    <w:rsid w:val="0084255B"/>
    <w:rsid w:val="0086032B"/>
    <w:rsid w:val="008B3DD2"/>
    <w:rsid w:val="008E4F47"/>
    <w:rsid w:val="008F2873"/>
    <w:rsid w:val="009026E4"/>
    <w:rsid w:val="00912A54"/>
    <w:rsid w:val="009214E8"/>
    <w:rsid w:val="00941E6A"/>
    <w:rsid w:val="00945965"/>
    <w:rsid w:val="00962018"/>
    <w:rsid w:val="00974D79"/>
    <w:rsid w:val="0099761D"/>
    <w:rsid w:val="009A13A6"/>
    <w:rsid w:val="009A4FAE"/>
    <w:rsid w:val="009D25C5"/>
    <w:rsid w:val="009D3D3B"/>
    <w:rsid w:val="009F64D6"/>
    <w:rsid w:val="00A20964"/>
    <w:rsid w:val="00A43D1E"/>
    <w:rsid w:val="00A81C00"/>
    <w:rsid w:val="00B476F4"/>
    <w:rsid w:val="00BC7F22"/>
    <w:rsid w:val="00BD0351"/>
    <w:rsid w:val="00BD34F7"/>
    <w:rsid w:val="00BD6796"/>
    <w:rsid w:val="00BF0F54"/>
    <w:rsid w:val="00BF69FA"/>
    <w:rsid w:val="00C1708C"/>
    <w:rsid w:val="00C3185B"/>
    <w:rsid w:val="00C5030D"/>
    <w:rsid w:val="00C57B95"/>
    <w:rsid w:val="00C87057"/>
    <w:rsid w:val="00CD37C7"/>
    <w:rsid w:val="00CE3390"/>
    <w:rsid w:val="00CE68BF"/>
    <w:rsid w:val="00D14770"/>
    <w:rsid w:val="00DB7D3A"/>
    <w:rsid w:val="00DD5CB9"/>
    <w:rsid w:val="00E16BE4"/>
    <w:rsid w:val="00E27AFC"/>
    <w:rsid w:val="00E56D40"/>
    <w:rsid w:val="00EF3445"/>
    <w:rsid w:val="00F23B5E"/>
    <w:rsid w:val="00F664A5"/>
    <w:rsid w:val="00FB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D3501"/>
  <w14:defaultImageDpi w14:val="32767"/>
  <w15:docId w15:val="{43CA3765-A2EC-45F5-B36D-9FE07B3F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4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445"/>
    <w:rPr>
      <w:sz w:val="18"/>
      <w:szCs w:val="18"/>
    </w:rPr>
  </w:style>
  <w:style w:type="paragraph" w:customStyle="1" w:styleId="item">
    <w:name w:val="item"/>
    <w:basedOn w:val="a"/>
    <w:rsid w:val="00BD03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eyspan">
    <w:name w:val="keyspan"/>
    <w:basedOn w:val="a0"/>
    <w:rsid w:val="00BD0351"/>
  </w:style>
  <w:style w:type="paragraph" w:styleId="a7">
    <w:name w:val="Normal (Web)"/>
    <w:basedOn w:val="a"/>
    <w:uiPriority w:val="99"/>
    <w:semiHidden/>
    <w:unhideWhenUsed/>
    <w:rsid w:val="00BD03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itnameelli">
    <w:name w:val="tit_name_elli"/>
    <w:basedOn w:val="a0"/>
    <w:rsid w:val="00BD0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99</dc:creator>
  <cp:keywords/>
  <dc:description/>
  <cp:lastModifiedBy>3099</cp:lastModifiedBy>
  <cp:revision>8</cp:revision>
  <dcterms:created xsi:type="dcterms:W3CDTF">2021-12-02T09:05:00Z</dcterms:created>
  <dcterms:modified xsi:type="dcterms:W3CDTF">2021-12-03T02:55:00Z</dcterms:modified>
</cp:coreProperties>
</file>